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D88421" w14:textId="708281BE" w:rsidR="009C6F0D" w:rsidRPr="00632644" w:rsidRDefault="009C6F0D" w:rsidP="00632644">
      <w:pPr>
        <w:pStyle w:val="BodyTextBold"/>
        <w:spacing w:line="276" w:lineRule="auto"/>
        <w:rPr>
          <w:rFonts w:ascii="Arial" w:hAnsi="Arial" w:cs="Arial"/>
          <w:sz w:val="24"/>
          <w:szCs w:val="24"/>
        </w:rPr>
      </w:pPr>
      <w:bookmarkStart w:id="0" w:name="_Toc51245123"/>
      <w:bookmarkStart w:id="1" w:name="_Toc51257738"/>
      <w:r w:rsidRPr="00632644">
        <w:rPr>
          <w:rFonts w:ascii="Arial" w:hAnsi="Arial" w:cs="Arial"/>
          <w:sz w:val="24"/>
          <w:szCs w:val="24"/>
        </w:rPr>
        <w:t>Supplemental material: Expert Algorithm used in the Nigeria 2019 VASA study</w:t>
      </w:r>
    </w:p>
    <w:p w14:paraId="2FA39B33" w14:textId="723AA6C3" w:rsidR="009C6F0D" w:rsidRPr="00632644" w:rsidRDefault="009C6F0D" w:rsidP="00632644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b/>
          <w:bCs/>
          <w:sz w:val="24"/>
          <w:szCs w:val="24"/>
        </w:rPr>
        <w:t>Source</w:t>
      </w:r>
      <w:r w:rsidRPr="00632644">
        <w:rPr>
          <w:rFonts w:ascii="Arial" w:hAnsi="Arial" w:cs="Arial"/>
          <w:sz w:val="24"/>
          <w:szCs w:val="24"/>
        </w:rPr>
        <w:t xml:space="preserve">: National Population Commission (NPC) [Nigeria] and CIRCLE, Social Solutions International, Inc. 2020. </w:t>
      </w:r>
      <w:r w:rsidRPr="00632644">
        <w:rPr>
          <w:rFonts w:ascii="Arial" w:hAnsi="Arial" w:cs="Arial"/>
          <w:i/>
          <w:iCs/>
          <w:sz w:val="24"/>
          <w:szCs w:val="24"/>
        </w:rPr>
        <w:t>Nigeria 2019 Verbal and Social Autopsy Study: Main Report</w:t>
      </w:r>
      <w:r w:rsidRPr="00632644">
        <w:rPr>
          <w:rFonts w:ascii="Arial" w:hAnsi="Arial" w:cs="Arial"/>
          <w:sz w:val="24"/>
          <w:szCs w:val="24"/>
        </w:rPr>
        <w:t>. Abuja, Nigeria, and Rockville, Maryland, USA: NPC and Social Solutions International, Inc.  Annex 3:  Expert algorithm diagnostic criteria</w:t>
      </w:r>
      <w:bookmarkEnd w:id="0"/>
      <w:bookmarkEnd w:id="1"/>
      <w:r w:rsidRPr="00632644">
        <w:rPr>
          <w:rFonts w:ascii="Arial" w:hAnsi="Arial" w:cs="Arial"/>
          <w:sz w:val="24"/>
          <w:szCs w:val="24"/>
        </w:rPr>
        <w:t xml:space="preserve"> p. 139-144</w:t>
      </w:r>
    </w:p>
    <w:p w14:paraId="515DC23D" w14:textId="631A8D1C" w:rsidR="009C6F0D" w:rsidRPr="00632644" w:rsidRDefault="009C6F0D" w:rsidP="00632644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4"/>
          <w:szCs w:val="24"/>
        </w:rPr>
      </w:pPr>
    </w:p>
    <w:p w14:paraId="183FB000" w14:textId="77777777" w:rsidR="009C6F0D" w:rsidRPr="00632644" w:rsidRDefault="009C6F0D" w:rsidP="00632644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sz w:val="24"/>
          <w:szCs w:val="24"/>
        </w:rPr>
      </w:pPr>
      <w:r w:rsidRPr="00632644">
        <w:rPr>
          <w:rFonts w:ascii="Arial" w:hAnsi="Arial" w:cs="Arial"/>
          <w:b/>
          <w:bCs/>
          <w:sz w:val="24"/>
          <w:szCs w:val="24"/>
        </w:rPr>
        <w:t>Annex 3:  Expert algorithm diagnostic criteria</w:t>
      </w:r>
    </w:p>
    <w:p w14:paraId="0CA45AE5" w14:textId="77777777" w:rsidR="009C6F0D" w:rsidRPr="00632644" w:rsidRDefault="009C6F0D" w:rsidP="00632644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4"/>
          <w:szCs w:val="24"/>
        </w:rPr>
      </w:pPr>
    </w:p>
    <w:p w14:paraId="3285B76A" w14:textId="77777777" w:rsidR="009C6F0D" w:rsidRPr="00632644" w:rsidRDefault="009C6F0D" w:rsidP="00632644">
      <w:pPr>
        <w:pStyle w:val="BodyTex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b/>
          <w:bCs/>
          <w:i/>
          <w:iCs/>
          <w:sz w:val="24"/>
          <w:szCs w:val="24"/>
        </w:rPr>
        <w:t>Source</w:t>
      </w:r>
      <w:r w:rsidRPr="00632644">
        <w:rPr>
          <w:rFonts w:ascii="Arial" w:hAnsi="Arial" w:cs="Arial"/>
          <w:b/>
          <w:bCs/>
          <w:sz w:val="24"/>
          <w:szCs w:val="24"/>
        </w:rPr>
        <w:t>:</w:t>
      </w:r>
      <w:r w:rsidRPr="00632644">
        <w:rPr>
          <w:rFonts w:ascii="Arial" w:hAnsi="Arial" w:cs="Arial"/>
          <w:sz w:val="24"/>
          <w:szCs w:val="24"/>
        </w:rPr>
        <w:t xml:space="preserve">  </w:t>
      </w:r>
      <w:proofErr w:type="spellStart"/>
      <w:r w:rsidRPr="00632644">
        <w:rPr>
          <w:rFonts w:ascii="Arial" w:hAnsi="Arial" w:cs="Arial"/>
          <w:sz w:val="24"/>
          <w:szCs w:val="24"/>
        </w:rPr>
        <w:t>Kalter</w:t>
      </w:r>
      <w:proofErr w:type="spellEnd"/>
      <w:r w:rsidRPr="00632644">
        <w:rPr>
          <w:rFonts w:ascii="Arial" w:hAnsi="Arial" w:cs="Arial"/>
          <w:sz w:val="24"/>
          <w:szCs w:val="24"/>
        </w:rPr>
        <w:t xml:space="preserve"> HD, </w:t>
      </w:r>
      <w:proofErr w:type="spellStart"/>
      <w:r w:rsidRPr="00632644">
        <w:rPr>
          <w:rFonts w:ascii="Arial" w:hAnsi="Arial" w:cs="Arial"/>
          <w:sz w:val="24"/>
          <w:szCs w:val="24"/>
        </w:rPr>
        <w:t>Roubanatou</w:t>
      </w:r>
      <w:proofErr w:type="spellEnd"/>
      <w:r w:rsidRPr="00632644">
        <w:rPr>
          <w:rFonts w:ascii="Arial" w:hAnsi="Arial" w:cs="Arial"/>
          <w:sz w:val="24"/>
          <w:szCs w:val="24"/>
        </w:rPr>
        <w:t xml:space="preserve"> A, </w:t>
      </w:r>
      <w:proofErr w:type="spellStart"/>
      <w:r w:rsidRPr="00632644">
        <w:rPr>
          <w:rFonts w:ascii="Arial" w:hAnsi="Arial" w:cs="Arial"/>
          <w:sz w:val="24"/>
          <w:szCs w:val="24"/>
        </w:rPr>
        <w:t>Koffi</w:t>
      </w:r>
      <w:proofErr w:type="spellEnd"/>
      <w:r w:rsidRPr="00632644">
        <w:rPr>
          <w:rFonts w:ascii="Arial" w:hAnsi="Arial" w:cs="Arial"/>
          <w:sz w:val="24"/>
          <w:szCs w:val="24"/>
        </w:rPr>
        <w:t xml:space="preserve"> A, Black RE. </w:t>
      </w:r>
      <w:proofErr w:type="gramStart"/>
      <w:r w:rsidRPr="00632644">
        <w:rPr>
          <w:rFonts w:ascii="Arial" w:hAnsi="Arial" w:cs="Arial"/>
          <w:sz w:val="24"/>
          <w:szCs w:val="24"/>
        </w:rPr>
        <w:t>Direct estimates of national neonatal and child cause–specific mortality proportions in Niger by expert algorithm and physician–coded analysis of verbal autopsy interviews.</w:t>
      </w:r>
      <w:proofErr w:type="gramEnd"/>
      <w:r w:rsidRPr="00632644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632644">
        <w:rPr>
          <w:rFonts w:ascii="Arial" w:hAnsi="Arial" w:cs="Arial"/>
          <w:sz w:val="24"/>
          <w:szCs w:val="24"/>
        </w:rPr>
        <w:t>J Glob Health.</w:t>
      </w:r>
      <w:proofErr w:type="gramEnd"/>
      <w:r w:rsidRPr="00632644">
        <w:rPr>
          <w:rFonts w:ascii="Arial" w:hAnsi="Arial" w:cs="Arial"/>
          <w:sz w:val="24"/>
          <w:szCs w:val="24"/>
        </w:rPr>
        <w:t xml:space="preserve"> 2015</w:t>
      </w:r>
      <w:proofErr w:type="gramStart"/>
      <w:r w:rsidRPr="00632644">
        <w:rPr>
          <w:rFonts w:ascii="Arial" w:hAnsi="Arial" w:cs="Arial"/>
          <w:sz w:val="24"/>
          <w:szCs w:val="24"/>
        </w:rPr>
        <w:t>;5:010415</w:t>
      </w:r>
      <w:proofErr w:type="gramEnd"/>
      <w:r w:rsidRPr="00632644">
        <w:rPr>
          <w:rFonts w:ascii="Arial" w:hAnsi="Arial" w:cs="Arial"/>
          <w:sz w:val="24"/>
          <w:szCs w:val="24"/>
        </w:rPr>
        <w:t>.  Online supplementary Document – Verbal autopsy expert algorithms for neonatal and child causes of death and for maternal infection</w:t>
      </w:r>
    </w:p>
    <w:p w14:paraId="4EDA26B6" w14:textId="25B75706" w:rsidR="009C6F0D" w:rsidRPr="00632644" w:rsidRDefault="009C6F0D" w:rsidP="00632644">
      <w:pPr>
        <w:pStyle w:val="HeaderTextRed12PT"/>
        <w:spacing w:line="276" w:lineRule="auto"/>
        <w:rPr>
          <w:rFonts w:ascii="Arial" w:hAnsi="Arial" w:cs="Arial"/>
        </w:rPr>
      </w:pPr>
      <w:r w:rsidRPr="00632644">
        <w:rPr>
          <w:rFonts w:ascii="Arial" w:hAnsi="Arial" w:cs="Arial"/>
        </w:rPr>
        <w:t>Neonatal causes of death</w:t>
      </w:r>
    </w:p>
    <w:p w14:paraId="220BFFB7" w14:textId="059236FB" w:rsidR="009C6F0D" w:rsidRPr="00632644" w:rsidRDefault="009C6F0D" w:rsidP="00632644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Neonatal tetanus</w:t>
      </w:r>
    </w:p>
    <w:p w14:paraId="415DE307" w14:textId="5553FEB1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 xml:space="preserve">(Age 3–27 days at death </w:t>
      </w: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convulsions or spasms)</w:t>
      </w:r>
    </w:p>
    <w:p w14:paraId="49DB4B53" w14:textId="125EBF65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AND EITHER</w:t>
      </w:r>
    </w:p>
    <w:p w14:paraId="7CE58970" w14:textId="57E1392A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((Able to suckle normally during the first day of life and stopped being able to suckle)</w:t>
      </w:r>
    </w:p>
    <w:p w14:paraId="0CD6892C" w14:textId="765AF84A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(cried within 5 minutes after birth and stopped being able to cry))</w:t>
      </w:r>
    </w:p>
    <w:p w14:paraId="1D591DA6" w14:textId="1AF42EA3" w:rsidR="009C6F0D" w:rsidRPr="00632644" w:rsidRDefault="009C6F0D" w:rsidP="00632644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Congenital malformation</w:t>
      </w:r>
    </w:p>
    <w:p w14:paraId="7ED339C6" w14:textId="24ADF184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Gross malformation present at birth</w:t>
      </w:r>
    </w:p>
    <w:p w14:paraId="085C6448" w14:textId="401727AD" w:rsidR="009C6F0D" w:rsidRPr="00632644" w:rsidRDefault="009C6F0D" w:rsidP="00632644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Birth asphyxia</w:t>
      </w:r>
    </w:p>
    <w:p w14:paraId="5B7FE1AA" w14:textId="5359DFB4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 xml:space="preserve">Neonatal respiratory depression: (Did not cry within 5 minutes after birth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did not breathe immediately after birth)</w:t>
      </w:r>
    </w:p>
    <w:p w14:paraId="540129D9" w14:textId="39E7DDA6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  <w:u w:val="single"/>
        </w:rPr>
        <w:t>AND</w:t>
      </w:r>
    </w:p>
    <w:p w14:paraId="4BAF43AC" w14:textId="77777777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 xml:space="preserve">Neonatal encephalopathy: (Not able to suckle normally in the first day of life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convulsions/spasms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lethargy)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0 days old at death</w:t>
      </w:r>
    </w:p>
    <w:p w14:paraId="1DC3EF29" w14:textId="0F2EFA4E" w:rsidR="009C6F0D" w:rsidRPr="00632644" w:rsidRDefault="009C6F0D" w:rsidP="00632644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Birth injury</w:t>
      </w:r>
    </w:p>
    <w:p w14:paraId="00BAAAED" w14:textId="18454360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Bruises or signs of injury on the body at birth</w:t>
      </w:r>
    </w:p>
    <w:p w14:paraId="143BEDF6" w14:textId="343686D4" w:rsidR="009C6F0D" w:rsidRPr="00632644" w:rsidRDefault="009C6F0D" w:rsidP="00632644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Preterm delivery with respiratory distress syndrome</w:t>
      </w:r>
    </w:p>
    <w:p w14:paraId="5A24C21F" w14:textId="77777777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lastRenderedPageBreak/>
        <w:t>(</w:t>
      </w:r>
      <w:proofErr w:type="gramStart"/>
      <w:r w:rsidRPr="00632644">
        <w:rPr>
          <w:rFonts w:ascii="Arial" w:hAnsi="Arial" w:cs="Arial"/>
          <w:sz w:val="24"/>
          <w:szCs w:val="24"/>
        </w:rPr>
        <w:t>combined</w:t>
      </w:r>
      <w:proofErr w:type="gramEnd"/>
      <w:r w:rsidRPr="00632644">
        <w:rPr>
          <w:rFonts w:ascii="Arial" w:hAnsi="Arial" w:cs="Arial"/>
          <w:sz w:val="24"/>
          <w:szCs w:val="24"/>
        </w:rPr>
        <w:t xml:space="preserve"> with preterm for final cause distribution)</w:t>
      </w:r>
    </w:p>
    <w:p w14:paraId="4F37F6BD" w14:textId="2ADF3B66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Pregnancy duration less than 9 months</w:t>
      </w:r>
    </w:p>
    <w:p w14:paraId="3101A028" w14:textId="50F67D5D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(Fast breathing starting on day 0 </w:t>
      </w: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no fever </w:t>
      </w: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no cold to touch)</w:t>
      </w:r>
    </w:p>
    <w:p w14:paraId="2669DCCC" w14:textId="77777777" w:rsidR="009C6F0D" w:rsidRPr="00632644" w:rsidRDefault="009C6F0D" w:rsidP="00632644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Meningitis</w:t>
      </w:r>
    </w:p>
    <w:p w14:paraId="464855C7" w14:textId="1B34334D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Fever</w:t>
      </w:r>
    </w:p>
    <w:p w14:paraId="600F7AB3" w14:textId="3CA0D4A2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(bulging fontanelle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convulsions)</w:t>
      </w:r>
    </w:p>
    <w:p w14:paraId="4CE302D6" w14:textId="010A2585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(lethargic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unresponsive/unconscious)</w:t>
      </w:r>
    </w:p>
    <w:p w14:paraId="3BF0B577" w14:textId="7D4E0A8C" w:rsidR="009C6F0D" w:rsidRPr="00632644" w:rsidRDefault="009C6F0D" w:rsidP="00632644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proofErr w:type="spellStart"/>
      <w:r w:rsidRPr="00632644">
        <w:rPr>
          <w:rFonts w:ascii="Arial" w:hAnsi="Arial" w:cs="Arial"/>
          <w:sz w:val="24"/>
          <w:szCs w:val="24"/>
        </w:rPr>
        <w:t>Diarrhoea</w:t>
      </w:r>
      <w:proofErr w:type="spellEnd"/>
    </w:p>
    <w:p w14:paraId="1C6E7B63" w14:textId="35F795A5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More frequent loose or liquid stools than usual</w:t>
      </w:r>
    </w:p>
    <w:p w14:paraId="558040AF" w14:textId="7634B8D3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more than 4 stools on the day the </w:t>
      </w:r>
      <w:proofErr w:type="spellStart"/>
      <w:r w:rsidRPr="00632644">
        <w:rPr>
          <w:rFonts w:ascii="Arial" w:hAnsi="Arial" w:cs="Arial"/>
          <w:sz w:val="24"/>
          <w:szCs w:val="24"/>
        </w:rPr>
        <w:t>diarrhoea</w:t>
      </w:r>
      <w:proofErr w:type="spellEnd"/>
      <w:r w:rsidRPr="00632644">
        <w:rPr>
          <w:rFonts w:ascii="Arial" w:hAnsi="Arial" w:cs="Arial"/>
          <w:sz w:val="24"/>
          <w:szCs w:val="24"/>
        </w:rPr>
        <w:t xml:space="preserve"> was most frequent</w:t>
      </w:r>
    </w:p>
    <w:p w14:paraId="343E4A7F" w14:textId="5FA36758" w:rsidR="009C6F0D" w:rsidRPr="00632644" w:rsidRDefault="009C6F0D" w:rsidP="00632644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Pneumonia</w:t>
      </w:r>
    </w:p>
    <w:p w14:paraId="54BCCA92" w14:textId="1AC07C01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 xml:space="preserve">(Fast breathing lasting 1 day or more </w:t>
      </w:r>
      <w:r w:rsidRPr="00632644">
        <w:rPr>
          <w:rFonts w:ascii="Arial" w:hAnsi="Arial" w:cs="Arial"/>
          <w:sz w:val="24"/>
          <w:szCs w:val="24"/>
          <w:u w:val="single"/>
        </w:rPr>
        <w:t xml:space="preserve">OR </w:t>
      </w:r>
      <w:r w:rsidRPr="00632644">
        <w:rPr>
          <w:rFonts w:ascii="Arial" w:hAnsi="Arial" w:cs="Arial"/>
          <w:sz w:val="24"/>
          <w:szCs w:val="24"/>
        </w:rPr>
        <w:t>difficult breathing lasting 1 day or more and lasting until death)</w:t>
      </w:r>
    </w:p>
    <w:p w14:paraId="69B4141C" w14:textId="6561EE74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2 or more of the following 3 signs: (chest indrawing, grunting, never cried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stopped crying)</w:t>
      </w:r>
    </w:p>
    <w:p w14:paraId="3C74648B" w14:textId="7905CBE7" w:rsidR="009C6F0D" w:rsidRPr="00632644" w:rsidRDefault="009C6F0D" w:rsidP="00632644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Possible diarrhoea (combined with diarrhoea for final cause distribution)</w:t>
      </w:r>
    </w:p>
    <w:p w14:paraId="5841F153" w14:textId="6E6C4F1B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More frequent loose</w:t>
      </w:r>
    </w:p>
    <w:p w14:paraId="74D3EC45" w14:textId="77777777" w:rsidR="009C6F0D" w:rsidRPr="00632644" w:rsidRDefault="009C6F0D" w:rsidP="00632644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Possible pneumonia (combined with pneumonia for final cause distribution</w:t>
      </w:r>
    </w:p>
    <w:p w14:paraId="011BFB39" w14:textId="4C23B81E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 xml:space="preserve">Difficult breathing </w:t>
      </w: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VA sepsis </w:t>
      </w: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No VA pneumonia</w:t>
      </w:r>
    </w:p>
    <w:p w14:paraId="29815967" w14:textId="115B33BD" w:rsidR="009C6F0D" w:rsidRPr="00632644" w:rsidRDefault="009C6F0D" w:rsidP="00632644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Sepsis</w:t>
      </w:r>
    </w:p>
    <w:p w14:paraId="624F97E3" w14:textId="72DC8F28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 xml:space="preserve">Fever </w:t>
      </w:r>
      <w:r w:rsidRPr="00632644">
        <w:rPr>
          <w:rFonts w:ascii="Arial" w:hAnsi="Arial" w:cs="Arial"/>
          <w:sz w:val="24"/>
          <w:szCs w:val="24"/>
          <w:u w:val="single"/>
        </w:rPr>
        <w:t xml:space="preserve">OR </w:t>
      </w:r>
      <w:r w:rsidRPr="00632644">
        <w:rPr>
          <w:rFonts w:ascii="Arial" w:hAnsi="Arial" w:cs="Arial"/>
          <w:sz w:val="24"/>
          <w:szCs w:val="24"/>
        </w:rPr>
        <w:t>cold to touch</w:t>
      </w:r>
    </w:p>
    <w:p w14:paraId="2282D225" w14:textId="126CE5E6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2 or more of the following 7 signs: (fever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cold to touch, did not suckle normally on the first day of life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stopped suckling, convulsions, vomited everything, stopped crying, lethargic </w:t>
      </w:r>
      <w:r w:rsidRPr="00632644">
        <w:rPr>
          <w:rFonts w:ascii="Arial" w:hAnsi="Arial" w:cs="Arial"/>
          <w:sz w:val="24"/>
          <w:szCs w:val="24"/>
          <w:u w:val="single"/>
        </w:rPr>
        <w:t xml:space="preserve">OR </w:t>
      </w:r>
      <w:r w:rsidRPr="00632644">
        <w:rPr>
          <w:rFonts w:ascii="Arial" w:hAnsi="Arial" w:cs="Arial"/>
          <w:sz w:val="24"/>
          <w:szCs w:val="24"/>
        </w:rPr>
        <w:t xml:space="preserve">unconscious, chest indrawing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grunting)</w:t>
      </w:r>
    </w:p>
    <w:p w14:paraId="0FC49C2D" w14:textId="77777777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(Note: ‘vomited everything’ was not specified in 2019 and so ‘vomited’ was used.)</w:t>
      </w:r>
    </w:p>
    <w:p w14:paraId="04A82FCF" w14:textId="77777777" w:rsidR="009C6F0D" w:rsidRPr="00632644" w:rsidRDefault="009C6F0D" w:rsidP="00632644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Neonatal jaundice</w:t>
      </w:r>
    </w:p>
    <w:p w14:paraId="433EDA49" w14:textId="76BC5F79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Yellow skin or yellow eyes</w:t>
      </w:r>
    </w:p>
    <w:p w14:paraId="5D49044D" w14:textId="33A7AAA1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  <w:u w:val="single"/>
        </w:rPr>
        <w:lastRenderedPageBreak/>
        <w:t xml:space="preserve">AND </w:t>
      </w:r>
      <w:r w:rsidRPr="00632644">
        <w:rPr>
          <w:rFonts w:ascii="Arial" w:hAnsi="Arial" w:cs="Arial"/>
          <w:sz w:val="24"/>
          <w:szCs w:val="24"/>
        </w:rPr>
        <w:t xml:space="preserve">(stopped being able to suckle normally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lethargic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unresponsive/unconscious) </w:t>
      </w:r>
      <w:r w:rsidRPr="00632644">
        <w:rPr>
          <w:rFonts w:ascii="Arial" w:hAnsi="Arial" w:cs="Arial"/>
          <w:sz w:val="24"/>
          <w:szCs w:val="24"/>
          <w:u w:val="single"/>
        </w:rPr>
        <w:t xml:space="preserve">AND </w:t>
      </w:r>
      <w:r w:rsidRPr="00632644">
        <w:rPr>
          <w:rFonts w:ascii="Arial" w:hAnsi="Arial" w:cs="Arial"/>
          <w:sz w:val="24"/>
          <w:szCs w:val="24"/>
        </w:rPr>
        <w:t>No fever or hypothermia</w:t>
      </w:r>
    </w:p>
    <w:p w14:paraId="5536D962" w14:textId="4249BE20" w:rsidR="009C6F0D" w:rsidRPr="00632644" w:rsidRDefault="009C6F0D" w:rsidP="00632644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 xml:space="preserve">Neonatal </w:t>
      </w:r>
      <w:proofErr w:type="spellStart"/>
      <w:r w:rsidRPr="00632644">
        <w:rPr>
          <w:rFonts w:ascii="Arial" w:hAnsi="Arial" w:cs="Arial"/>
          <w:sz w:val="24"/>
          <w:szCs w:val="24"/>
        </w:rPr>
        <w:t>haemorrhagic</w:t>
      </w:r>
      <w:proofErr w:type="spellEnd"/>
      <w:r w:rsidRPr="00632644">
        <w:rPr>
          <w:rFonts w:ascii="Arial" w:hAnsi="Arial" w:cs="Arial"/>
          <w:sz w:val="24"/>
          <w:szCs w:val="24"/>
        </w:rPr>
        <w:t xml:space="preserve"> syndrome</w:t>
      </w:r>
    </w:p>
    <w:p w14:paraId="343E7585" w14:textId="220FB116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 xml:space="preserve">Bleeding from anywhere </w:t>
      </w: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No fever or cold to touch</w:t>
      </w:r>
    </w:p>
    <w:p w14:paraId="5B2F3EE4" w14:textId="4F095C34" w:rsidR="009C6F0D" w:rsidRPr="00632644" w:rsidRDefault="009C6F0D" w:rsidP="00632644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Sudden unexplained death</w:t>
      </w:r>
    </w:p>
    <w:p w14:paraId="3E8C86EC" w14:textId="35230E1C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 xml:space="preserve">Died suddenly without appearing ill </w:t>
      </w: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No illness signs or symptoms</w:t>
      </w:r>
    </w:p>
    <w:p w14:paraId="3020DA43" w14:textId="77777777" w:rsidR="009C6F0D" w:rsidRPr="00632644" w:rsidRDefault="009C6F0D" w:rsidP="00632644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Preterm delivery</w:t>
      </w:r>
    </w:p>
    <w:p w14:paraId="7761FD99" w14:textId="1CE10C22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Pregnancy duration less than 8 months</w:t>
      </w:r>
    </w:p>
    <w:p w14:paraId="054ADECE" w14:textId="77777777" w:rsidR="009C6F0D" w:rsidRPr="00632644" w:rsidRDefault="009C6F0D" w:rsidP="00632644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Unspecified (all others)</w:t>
      </w:r>
    </w:p>
    <w:p w14:paraId="24524101" w14:textId="009B4487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All VA diagnoses are negative</w:t>
      </w:r>
    </w:p>
    <w:p w14:paraId="029497BD" w14:textId="77777777" w:rsidR="009C6F0D" w:rsidRPr="00632644" w:rsidRDefault="009C6F0D" w:rsidP="00632644">
      <w:pPr>
        <w:pStyle w:val="HeaderTextRed12PT"/>
        <w:spacing w:line="276" w:lineRule="auto"/>
        <w:rPr>
          <w:rFonts w:ascii="Arial" w:hAnsi="Arial" w:cs="Arial"/>
        </w:rPr>
      </w:pPr>
      <w:r w:rsidRPr="00632644">
        <w:rPr>
          <w:rFonts w:ascii="Arial" w:hAnsi="Arial" w:cs="Arial"/>
        </w:rPr>
        <w:t>Child causes of death</w:t>
      </w:r>
    </w:p>
    <w:p w14:paraId="198DCF02" w14:textId="5FA0B027" w:rsidR="009C6F0D" w:rsidRPr="00632644" w:rsidRDefault="009C6F0D" w:rsidP="00632644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Injury</w:t>
      </w:r>
    </w:p>
    <w:p w14:paraId="704B2CAF" w14:textId="3292C274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Suffered from motor vehicle accident, fall, drowning, poisoning, venomous bite or sting, burn, violence or other injury</w:t>
      </w:r>
    </w:p>
    <w:p w14:paraId="0EFE25D2" w14:textId="433AABDD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(Died 1 day or less after the injury </w:t>
      </w: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the illness lasted 1 day or less)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(Injury and No other VA diagnosis (except malnutrition allowed))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(Injury that was the first illness sign/symptom </w:t>
      </w:r>
      <w:r w:rsidRPr="00632644">
        <w:rPr>
          <w:rFonts w:ascii="Arial" w:hAnsi="Arial" w:cs="Arial"/>
          <w:sz w:val="24"/>
          <w:szCs w:val="24"/>
          <w:u w:val="single"/>
        </w:rPr>
        <w:t xml:space="preserve">AND </w:t>
      </w:r>
      <w:r w:rsidRPr="00632644">
        <w:rPr>
          <w:rFonts w:ascii="Arial" w:hAnsi="Arial" w:cs="Arial"/>
          <w:sz w:val="24"/>
          <w:szCs w:val="24"/>
        </w:rPr>
        <w:t>had VA other infection or fever))</w:t>
      </w:r>
    </w:p>
    <w:p w14:paraId="46FDA0A9" w14:textId="3CE02151" w:rsidR="009C6F0D" w:rsidRPr="00632644" w:rsidRDefault="009C6F0D" w:rsidP="00632644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AIDS</w:t>
      </w:r>
    </w:p>
    <w:p w14:paraId="0B095627" w14:textId="7D6AE6B5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 xml:space="preserve">(Swelling in the armpits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a whitish rash inside the mouth/on the tongue)</w:t>
      </w:r>
    </w:p>
    <w:p w14:paraId="003AD915" w14:textId="09219622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3 or more of the following 6 signs: (limbs became very thin, protruding belly, more frequent loose/liquid stools than usual for more than 30 days, fever or a skin rash for more than 30 days, fast breathing, chest indrawing)</w:t>
      </w:r>
    </w:p>
    <w:p w14:paraId="6CA6B5F8" w14:textId="77777777" w:rsidR="009C6F0D" w:rsidRPr="00632644" w:rsidRDefault="009C6F0D" w:rsidP="00632644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Malnutrition (underlying)</w:t>
      </w:r>
    </w:p>
    <w:p w14:paraId="529FE5E7" w14:textId="68894AE0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 xml:space="preserve">Limbs became very thin during the fatal illness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had swollen legs or feet during the illness</w:t>
      </w:r>
    </w:p>
    <w:p w14:paraId="5B43AC0D" w14:textId="77777777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632644">
        <w:rPr>
          <w:rFonts w:ascii="Arial" w:hAnsi="Arial" w:cs="Arial"/>
          <w:sz w:val="24"/>
          <w:szCs w:val="24"/>
        </w:rPr>
        <w:t>One</w:t>
      </w:r>
      <w:proofErr w:type="gramEnd"/>
      <w:r w:rsidRPr="00632644">
        <w:rPr>
          <w:rFonts w:ascii="Arial" w:hAnsi="Arial" w:cs="Arial"/>
          <w:sz w:val="24"/>
          <w:szCs w:val="24"/>
        </w:rPr>
        <w:t xml:space="preserve"> of these was the first symptom of the illness</w:t>
      </w:r>
    </w:p>
    <w:p w14:paraId="4E2C6675" w14:textId="77777777" w:rsidR="009C6F0D" w:rsidRPr="00632644" w:rsidRDefault="009C6F0D" w:rsidP="00632644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Measles</w:t>
      </w:r>
    </w:p>
    <w:p w14:paraId="18637A63" w14:textId="760A59E0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 xml:space="preserve">Child's age greater than or equal to 120 days </w:t>
      </w: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rash for 3 or more days</w:t>
      </w:r>
    </w:p>
    <w:p w14:paraId="3B5AE050" w14:textId="0626D2CD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fever for 3 or more days </w:t>
      </w: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the rash started on the face</w:t>
      </w:r>
    </w:p>
    <w:p w14:paraId="285C2751" w14:textId="77777777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lastRenderedPageBreak/>
        <w:t>(Note: 2019 VASA did not specify where rash started so rash on ‘face’ or ‘everywhere’ was accepted)</w:t>
      </w:r>
    </w:p>
    <w:p w14:paraId="725D287D" w14:textId="77777777" w:rsidR="009C6F0D" w:rsidRPr="00632644" w:rsidRDefault="009C6F0D" w:rsidP="00632644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Meningitis</w:t>
      </w:r>
    </w:p>
    <w:p w14:paraId="7AE729FC" w14:textId="1A71AFA8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 xml:space="preserve">Fever AND (stiff neck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bulging fontanelle)</w:t>
      </w:r>
    </w:p>
    <w:p w14:paraId="11429C04" w14:textId="77777777" w:rsidR="009C6F0D" w:rsidRPr="00632644" w:rsidRDefault="009C6F0D" w:rsidP="00632644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Dysentery</w:t>
      </w:r>
    </w:p>
    <w:p w14:paraId="4367F57B" w14:textId="166C87D1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 xml:space="preserve">More frequent loose or liquid stools than usual </w:t>
      </w: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more than 4 stools on the day with the most stools </w:t>
      </w:r>
      <w:r w:rsidRPr="00632644">
        <w:rPr>
          <w:rFonts w:ascii="Arial" w:hAnsi="Arial" w:cs="Arial"/>
          <w:sz w:val="24"/>
          <w:szCs w:val="24"/>
          <w:u w:val="single"/>
        </w:rPr>
        <w:t xml:space="preserve">AND </w:t>
      </w:r>
      <w:r w:rsidRPr="00632644">
        <w:rPr>
          <w:rFonts w:ascii="Arial" w:hAnsi="Arial" w:cs="Arial"/>
          <w:sz w:val="24"/>
          <w:szCs w:val="24"/>
        </w:rPr>
        <w:t>blood in the stools</w:t>
      </w:r>
    </w:p>
    <w:p w14:paraId="06415A16" w14:textId="5CA310DA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  <w:u w:val="single"/>
        </w:rPr>
        <w:t xml:space="preserve">OR </w:t>
      </w:r>
      <w:r w:rsidRPr="00632644">
        <w:rPr>
          <w:rFonts w:ascii="Arial" w:hAnsi="Arial" w:cs="Arial"/>
          <w:sz w:val="24"/>
          <w:szCs w:val="24"/>
        </w:rPr>
        <w:t xml:space="preserve">More frequent loose or liquid stools than usual for more than 14 days </w:t>
      </w: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blood in the stools</w:t>
      </w:r>
    </w:p>
    <w:p w14:paraId="1429AEC6" w14:textId="77777777" w:rsidR="009C6F0D" w:rsidRPr="00632644" w:rsidRDefault="009C6F0D" w:rsidP="00632644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Diarrhoea</w:t>
      </w:r>
    </w:p>
    <w:p w14:paraId="1E229EEC" w14:textId="76CA5050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 xml:space="preserve">More frequent loose or liquid stools than usual </w:t>
      </w: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more than 4 stools on the day with the most stools </w:t>
      </w: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No blood in the stools</w:t>
      </w:r>
    </w:p>
    <w:p w14:paraId="31379808" w14:textId="4A77F417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More frequent loose or liquid stools than usual for more than 14 days </w:t>
      </w: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No blood in stools</w:t>
      </w:r>
    </w:p>
    <w:p w14:paraId="3CD02BA5" w14:textId="76DBE6E6" w:rsidR="009C6F0D" w:rsidRPr="00632644" w:rsidRDefault="009C6F0D" w:rsidP="00632644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Pertussis</w:t>
      </w:r>
    </w:p>
    <w:p w14:paraId="19273063" w14:textId="6D360FDF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 xml:space="preserve">Cough more than 14 days AND (severe cough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vomited after coughing </w:t>
      </w:r>
      <w:r w:rsidRPr="00632644">
        <w:rPr>
          <w:rFonts w:ascii="Arial" w:hAnsi="Arial" w:cs="Arial"/>
          <w:sz w:val="24"/>
          <w:szCs w:val="24"/>
          <w:u w:val="single"/>
        </w:rPr>
        <w:t xml:space="preserve">OR </w:t>
      </w:r>
      <w:r w:rsidRPr="00632644">
        <w:rPr>
          <w:rFonts w:ascii="Arial" w:hAnsi="Arial" w:cs="Arial"/>
          <w:sz w:val="24"/>
          <w:szCs w:val="24"/>
        </w:rPr>
        <w:t>stridor)</w:t>
      </w:r>
    </w:p>
    <w:p w14:paraId="0F77F878" w14:textId="77777777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(Note: 2019 VASA did not specify that vomiting occurred after coughing so any vomiting was accepted)</w:t>
      </w:r>
    </w:p>
    <w:p w14:paraId="0883D768" w14:textId="4E0BC3D7" w:rsidR="009C6F0D" w:rsidRPr="00632644" w:rsidRDefault="009C6F0D" w:rsidP="00632644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Pneumonia</w:t>
      </w:r>
    </w:p>
    <w:p w14:paraId="44EB7305" w14:textId="3464E340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 xml:space="preserve">(Cough more than 2 days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difficult breathing more than 2 days)</w:t>
      </w:r>
    </w:p>
    <w:p w14:paraId="17A8502D" w14:textId="1D6EE76B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(Fast breathing more than 2 days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chest indrawing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grunting)</w:t>
      </w:r>
    </w:p>
    <w:p w14:paraId="2F187B28" w14:textId="77777777" w:rsidR="009C6F0D" w:rsidRPr="00632644" w:rsidRDefault="009C6F0D" w:rsidP="00632644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Malaria</w:t>
      </w:r>
    </w:p>
    <w:p w14:paraId="593978D5" w14:textId="42B0AD31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 xml:space="preserve">Fever that continued till death </w:t>
      </w: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was on and off in character</w:t>
      </w:r>
    </w:p>
    <w:p w14:paraId="0CDD7247" w14:textId="0EF108EB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No stiff neck </w:t>
      </w: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No bulging fontanelle </w:t>
      </w: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(pallor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difficult breathing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convulsions </w:t>
      </w:r>
      <w:r w:rsidRPr="00632644">
        <w:rPr>
          <w:rFonts w:ascii="Arial" w:hAnsi="Arial" w:cs="Arial"/>
          <w:sz w:val="24"/>
          <w:szCs w:val="24"/>
          <w:u w:val="single"/>
        </w:rPr>
        <w:t xml:space="preserve">OR </w:t>
      </w:r>
      <w:r w:rsidRPr="00632644">
        <w:rPr>
          <w:rFonts w:ascii="Arial" w:hAnsi="Arial" w:cs="Arial"/>
          <w:sz w:val="24"/>
          <w:szCs w:val="24"/>
        </w:rPr>
        <w:t>unconscious till death)</w:t>
      </w:r>
    </w:p>
    <w:p w14:paraId="2675BAAD" w14:textId="4FEFEA39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Fever that continued till death </w:t>
      </w: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was severe fever </w:t>
      </w: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No stiff neck </w:t>
      </w: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No bulging fontanelle </w:t>
      </w: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(pallor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convulsions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unconscious till death)</w:t>
      </w:r>
    </w:p>
    <w:p w14:paraId="0D87511F" w14:textId="77777777" w:rsidR="009C6F0D" w:rsidRPr="00632644" w:rsidRDefault="009C6F0D" w:rsidP="00632644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Possible dysentery (combined with dysentery for final cause distribution)</w:t>
      </w:r>
    </w:p>
    <w:p w14:paraId="1B3FD6AC" w14:textId="41F97828" w:rsidR="009C6F0D" w:rsidRPr="00632644" w:rsidRDefault="009C6F0D" w:rsidP="00632644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720"/>
        <w:rPr>
          <w:rFonts w:ascii="Arial" w:eastAsia="Calibri" w:hAnsi="Arial" w:cs="Arial"/>
          <w:color w:val="000000"/>
          <w:sz w:val="24"/>
          <w:szCs w:val="24"/>
        </w:rPr>
      </w:pPr>
      <w:r w:rsidRPr="00632644">
        <w:rPr>
          <w:rFonts w:ascii="Arial" w:eastAsia="Calibri" w:hAnsi="Arial" w:cs="Arial"/>
          <w:color w:val="000000"/>
          <w:sz w:val="24"/>
          <w:szCs w:val="24"/>
        </w:rPr>
        <w:t xml:space="preserve">More </w:t>
      </w:r>
      <w:r w:rsidRPr="00632644">
        <w:rPr>
          <w:rStyle w:val="BodyTextIndentChar"/>
          <w:rFonts w:ascii="Arial" w:hAnsi="Arial" w:cs="Arial"/>
          <w:sz w:val="24"/>
          <w:szCs w:val="24"/>
        </w:rPr>
        <w:t xml:space="preserve">frequent loose or liquid stools than usual AND (fever </w:t>
      </w:r>
      <w:r w:rsidRPr="00632644">
        <w:rPr>
          <w:rStyle w:val="BodyTextIndentChar"/>
          <w:rFonts w:ascii="Arial" w:hAnsi="Arial" w:cs="Arial"/>
          <w:sz w:val="24"/>
          <w:szCs w:val="24"/>
          <w:u w:val="single"/>
        </w:rPr>
        <w:t>OR</w:t>
      </w:r>
      <w:r w:rsidRPr="00632644">
        <w:rPr>
          <w:rStyle w:val="BodyTextIndentChar"/>
          <w:rFonts w:ascii="Arial" w:hAnsi="Arial" w:cs="Arial"/>
          <w:sz w:val="24"/>
          <w:szCs w:val="24"/>
        </w:rPr>
        <w:t xml:space="preserve"> convulsions </w:t>
      </w:r>
      <w:r w:rsidRPr="00632644">
        <w:rPr>
          <w:rStyle w:val="BodyTextIndentChar"/>
          <w:rFonts w:ascii="Arial" w:hAnsi="Arial" w:cs="Arial"/>
          <w:sz w:val="24"/>
          <w:szCs w:val="24"/>
          <w:u w:val="single"/>
        </w:rPr>
        <w:t>OR</w:t>
      </w:r>
      <w:r w:rsidRPr="00632644">
        <w:rPr>
          <w:rStyle w:val="BodyTextIndentChar"/>
          <w:rFonts w:ascii="Arial" w:hAnsi="Arial" w:cs="Arial"/>
          <w:sz w:val="24"/>
          <w:szCs w:val="24"/>
        </w:rPr>
        <w:t xml:space="preserve"> unconscious up till death)</w:t>
      </w:r>
      <w:r w:rsidRPr="00632644">
        <w:rPr>
          <w:rFonts w:ascii="Arial" w:eastAsia="Calibri" w:hAnsi="Arial" w:cs="Arial"/>
          <w:color w:val="000000"/>
          <w:sz w:val="24"/>
          <w:szCs w:val="24"/>
        </w:rPr>
        <w:t xml:space="preserve"> </w:t>
      </w:r>
      <w:r w:rsidRPr="00632644">
        <w:rPr>
          <w:rFonts w:ascii="Arial" w:eastAsia="Calibri" w:hAnsi="Arial" w:cs="Arial"/>
          <w:color w:val="000000"/>
          <w:sz w:val="24"/>
          <w:szCs w:val="24"/>
          <w:u w:val="single"/>
        </w:rPr>
        <w:t>AND</w:t>
      </w:r>
      <w:r w:rsidRPr="00632644">
        <w:rPr>
          <w:rFonts w:ascii="Arial" w:eastAsia="Calibri" w:hAnsi="Arial" w:cs="Arial"/>
          <w:color w:val="000000"/>
          <w:sz w:val="24"/>
          <w:szCs w:val="24"/>
        </w:rPr>
        <w:t xml:space="preserve"> blood in the stools </w:t>
      </w:r>
      <w:r w:rsidRPr="00632644">
        <w:rPr>
          <w:rFonts w:ascii="Arial" w:eastAsia="Calibri" w:hAnsi="Arial" w:cs="Arial"/>
          <w:color w:val="000000"/>
          <w:sz w:val="24"/>
          <w:szCs w:val="24"/>
          <w:u w:val="single"/>
        </w:rPr>
        <w:t>AND</w:t>
      </w:r>
      <w:r w:rsidRPr="00632644">
        <w:rPr>
          <w:rFonts w:ascii="Arial" w:eastAsia="Calibri" w:hAnsi="Arial" w:cs="Arial"/>
          <w:color w:val="000000"/>
          <w:sz w:val="24"/>
          <w:szCs w:val="24"/>
        </w:rPr>
        <w:t xml:space="preserve"> No VA dysentery</w:t>
      </w:r>
    </w:p>
    <w:p w14:paraId="7B1B581A" w14:textId="77777777" w:rsidR="009C6F0D" w:rsidRPr="00632644" w:rsidRDefault="009C6F0D" w:rsidP="00632644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lastRenderedPageBreak/>
        <w:t>Possible diarrhoea (combined with diarrhoea for final cause distribution)</w:t>
      </w:r>
    </w:p>
    <w:p w14:paraId="630FD28E" w14:textId="1A835C24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 xml:space="preserve">More frequent loose or liquid stools than usual </w:t>
      </w: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(fever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convulsions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unconscious up till death) </w:t>
      </w: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No blood in the stools </w:t>
      </w: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No VA </w:t>
      </w:r>
      <w:proofErr w:type="spellStart"/>
      <w:r w:rsidRPr="00632644">
        <w:rPr>
          <w:rFonts w:ascii="Arial" w:hAnsi="Arial" w:cs="Arial"/>
          <w:sz w:val="24"/>
          <w:szCs w:val="24"/>
        </w:rPr>
        <w:t>diarrhoea</w:t>
      </w:r>
      <w:proofErr w:type="spellEnd"/>
    </w:p>
    <w:p w14:paraId="710D8E30" w14:textId="3C72A11A" w:rsidR="009C6F0D" w:rsidRPr="00632644" w:rsidRDefault="009C6F0D" w:rsidP="00632644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 xml:space="preserve">Possible pneumonia or ARI (combined with pneumonia for final cause </w:t>
      </w:r>
      <w:bookmarkStart w:id="2" w:name="_GoBack"/>
      <w:bookmarkEnd w:id="2"/>
      <w:r w:rsidRPr="00632644">
        <w:rPr>
          <w:rFonts w:ascii="Arial" w:hAnsi="Arial" w:cs="Arial"/>
          <w:sz w:val="24"/>
          <w:szCs w:val="24"/>
        </w:rPr>
        <w:t>distribution)</w:t>
      </w:r>
    </w:p>
    <w:p w14:paraId="3014CA43" w14:textId="149B3BFD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 xml:space="preserve">(Cough or difficult breathing)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(Fast breathing </w:t>
      </w: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(chest indrawing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stridor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grunting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wheezing))</w:t>
      </w:r>
    </w:p>
    <w:p w14:paraId="28A04BE0" w14:textId="22590EB6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(Severe cough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post–tussive vomiting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fast breathing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chest indrawing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grunting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stridor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wheezing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fever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convulsions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unconscious up till death) </w:t>
      </w: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No VA Pertussis </w:t>
      </w: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No VA pneumonia</w:t>
      </w:r>
    </w:p>
    <w:p w14:paraId="288B9A8E" w14:textId="77777777" w:rsidR="009C6F0D" w:rsidRPr="00632644" w:rsidRDefault="009C6F0D" w:rsidP="00632644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proofErr w:type="spellStart"/>
      <w:r w:rsidRPr="00632644">
        <w:rPr>
          <w:rFonts w:ascii="Arial" w:hAnsi="Arial" w:cs="Arial"/>
          <w:sz w:val="24"/>
          <w:szCs w:val="24"/>
        </w:rPr>
        <w:t>Haemorrhagic</w:t>
      </w:r>
      <w:proofErr w:type="spellEnd"/>
      <w:r w:rsidRPr="00632644">
        <w:rPr>
          <w:rFonts w:ascii="Arial" w:hAnsi="Arial" w:cs="Arial"/>
          <w:sz w:val="24"/>
          <w:szCs w:val="24"/>
        </w:rPr>
        <w:t xml:space="preserve"> fever</w:t>
      </w:r>
    </w:p>
    <w:p w14:paraId="0EB50CAF" w14:textId="4D961FA1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 xml:space="preserve">Fever </w:t>
      </w: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(bled from anywhere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had areas of the skin that turned black)</w:t>
      </w:r>
    </w:p>
    <w:p w14:paraId="52B459E8" w14:textId="77777777" w:rsidR="009C6F0D" w:rsidRPr="00632644" w:rsidRDefault="009C6F0D" w:rsidP="00632644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Other infection</w:t>
      </w:r>
    </w:p>
    <w:p w14:paraId="6BEA0C4B" w14:textId="13483038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 xml:space="preserve">Fever </w:t>
      </w: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(rash on trunk, abdomen or everywhere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convulsions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unconscious up till death)</w:t>
      </w:r>
    </w:p>
    <w:p w14:paraId="0CE6927C" w14:textId="77777777" w:rsidR="009C6F0D" w:rsidRPr="00632644" w:rsidRDefault="009C6F0D" w:rsidP="00632644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Possible malaria (combined with malaria for final cause distribution)</w:t>
      </w:r>
    </w:p>
    <w:p w14:paraId="048E4EA1" w14:textId="536E87D2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 xml:space="preserve">Fever </w:t>
      </w:r>
      <w:r w:rsidRPr="00632644">
        <w:rPr>
          <w:rFonts w:ascii="Arial" w:hAnsi="Arial" w:cs="Arial"/>
          <w:sz w:val="24"/>
          <w:szCs w:val="24"/>
          <w:u w:val="single"/>
        </w:rPr>
        <w:t>AND</w:t>
      </w:r>
      <w:r w:rsidRPr="00632644">
        <w:rPr>
          <w:rFonts w:ascii="Arial" w:hAnsi="Arial" w:cs="Arial"/>
          <w:sz w:val="24"/>
          <w:szCs w:val="24"/>
        </w:rPr>
        <w:t xml:space="preserve"> No other VA infectious causes of death</w:t>
      </w:r>
    </w:p>
    <w:p w14:paraId="626B3713" w14:textId="525D54F6" w:rsidR="009C6F0D" w:rsidRPr="00632644" w:rsidRDefault="009C6F0D" w:rsidP="00632644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Malnutrition (combined with underlying malnutrition for final cause distribution)</w:t>
      </w:r>
    </w:p>
    <w:p w14:paraId="462CC3C5" w14:textId="61913AC1" w:rsidR="009C6F0D" w:rsidRPr="00632644" w:rsidRDefault="009C6F0D" w:rsidP="00632644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 xml:space="preserve">Limbs became very thin during the fatal illness </w:t>
      </w:r>
      <w:r w:rsidRPr="00632644">
        <w:rPr>
          <w:rFonts w:ascii="Arial" w:hAnsi="Arial" w:cs="Arial"/>
          <w:sz w:val="24"/>
          <w:szCs w:val="24"/>
          <w:u w:val="single"/>
        </w:rPr>
        <w:t>OR</w:t>
      </w:r>
      <w:r w:rsidRPr="00632644">
        <w:rPr>
          <w:rFonts w:ascii="Arial" w:hAnsi="Arial" w:cs="Arial"/>
          <w:sz w:val="24"/>
          <w:szCs w:val="24"/>
        </w:rPr>
        <w:t xml:space="preserve"> had swollen legs or feet during the illness</w:t>
      </w:r>
    </w:p>
    <w:p w14:paraId="3E5F3DAD" w14:textId="1B87F2B4" w:rsidR="009C6F0D" w:rsidRPr="00632644" w:rsidRDefault="009C6F0D" w:rsidP="00632644">
      <w:pPr>
        <w:pStyle w:val="BodyTextBold"/>
        <w:spacing w:line="276" w:lineRule="auto"/>
        <w:rPr>
          <w:rFonts w:ascii="Arial" w:hAnsi="Arial" w:cs="Arial"/>
          <w:b w:val="0"/>
          <w:bCs w:val="0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 xml:space="preserve">Unspecified (all others): </w:t>
      </w:r>
      <w:r w:rsidRPr="00632644">
        <w:rPr>
          <w:rFonts w:ascii="Arial" w:hAnsi="Arial" w:cs="Arial"/>
          <w:b w:val="0"/>
          <w:bCs w:val="0"/>
          <w:sz w:val="24"/>
          <w:szCs w:val="24"/>
        </w:rPr>
        <w:t>All VA diagnoses are negative</w:t>
      </w:r>
    </w:p>
    <w:p w14:paraId="66CDD8E8" w14:textId="77777777" w:rsidR="009C6F0D" w:rsidRPr="00632644" w:rsidRDefault="009C6F0D" w:rsidP="00632644">
      <w:pPr>
        <w:pStyle w:val="BodyTextBold"/>
        <w:spacing w:line="276" w:lineRule="auto"/>
        <w:rPr>
          <w:rFonts w:ascii="Arial" w:eastAsia="Calibri" w:hAnsi="Arial" w:cs="Arial"/>
          <w:b w:val="0"/>
          <w:bCs w:val="0"/>
          <w:color w:val="000000"/>
          <w:sz w:val="24"/>
          <w:szCs w:val="24"/>
        </w:rPr>
      </w:pPr>
      <w:r w:rsidRPr="00632644">
        <w:rPr>
          <w:rFonts w:ascii="Arial" w:eastAsia="Calibri" w:hAnsi="Arial" w:cs="Arial"/>
          <w:color w:val="000000"/>
          <w:sz w:val="24"/>
          <w:szCs w:val="24"/>
        </w:rPr>
        <w:t xml:space="preserve">Verbal autopsy hierarchies: </w:t>
      </w:r>
      <w:r w:rsidRPr="00632644">
        <w:rPr>
          <w:rFonts w:ascii="Arial" w:eastAsia="Calibri" w:hAnsi="Arial" w:cs="Arial"/>
          <w:b w:val="0"/>
          <w:bCs w:val="0"/>
          <w:color w:val="000000"/>
          <w:sz w:val="24"/>
          <w:szCs w:val="24"/>
        </w:rPr>
        <w:t>If a death meets the criteria for a diagnosis, then other diagnoses lower in the hierarchy are not considered.</w:t>
      </w:r>
    </w:p>
    <w:p w14:paraId="02072BEE" w14:textId="4976AF25" w:rsidR="009C6F0D" w:rsidRPr="00632644" w:rsidRDefault="009C6F0D" w:rsidP="00632644">
      <w:pPr>
        <w:pStyle w:val="HeaderTextRed12PT"/>
        <w:spacing w:line="276" w:lineRule="auto"/>
        <w:rPr>
          <w:rFonts w:ascii="Arial" w:hAnsi="Arial" w:cs="Arial"/>
        </w:rPr>
      </w:pPr>
      <w:r w:rsidRPr="00632644">
        <w:rPr>
          <w:rFonts w:ascii="Arial" w:hAnsi="Arial" w:cs="Arial"/>
        </w:rPr>
        <w:t>Neonatal cause of death hierarchy</w:t>
      </w:r>
    </w:p>
    <w:p w14:paraId="682CEF4C" w14:textId="77777777" w:rsidR="009C6F0D" w:rsidRPr="00632644" w:rsidRDefault="009C6F0D" w:rsidP="00632644">
      <w:pPr>
        <w:pStyle w:val="BodyTextBold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Injury (added for 2019 VASA using same definition as for child injury)</w:t>
      </w:r>
    </w:p>
    <w:p w14:paraId="1EE52C67" w14:textId="6929EA6B" w:rsidR="009C6F0D" w:rsidRPr="00632644" w:rsidRDefault="009C6F0D" w:rsidP="00632644">
      <w:pPr>
        <w:pStyle w:val="BodyTextBold"/>
        <w:spacing w:line="276" w:lineRule="auto"/>
        <w:rPr>
          <w:rFonts w:ascii="Arial" w:eastAsia="Calibri" w:hAnsi="Arial" w:cs="Arial"/>
          <w:color w:val="000000"/>
          <w:sz w:val="24"/>
          <w:szCs w:val="24"/>
        </w:rPr>
      </w:pPr>
      <w:r w:rsidRPr="00632644">
        <w:rPr>
          <w:rFonts w:ascii="Arial" w:eastAsia="Calibri" w:hAnsi="Arial" w:cs="Arial"/>
          <w:color w:val="000000"/>
          <w:sz w:val="24"/>
          <w:szCs w:val="24"/>
        </w:rPr>
        <w:t>Neonatal tetanus</w:t>
      </w:r>
    </w:p>
    <w:p w14:paraId="58E52436" w14:textId="0812EBC2" w:rsidR="009C6F0D" w:rsidRPr="00632644" w:rsidRDefault="009C6F0D" w:rsidP="00632644">
      <w:pPr>
        <w:pStyle w:val="BodyTextBold"/>
        <w:spacing w:line="276" w:lineRule="auto"/>
        <w:rPr>
          <w:rFonts w:ascii="Arial" w:eastAsia="Calibri" w:hAnsi="Arial" w:cs="Arial"/>
          <w:color w:val="000000"/>
          <w:sz w:val="24"/>
          <w:szCs w:val="24"/>
        </w:rPr>
      </w:pPr>
      <w:r w:rsidRPr="00632644">
        <w:rPr>
          <w:rFonts w:ascii="Arial" w:eastAsia="Calibri" w:hAnsi="Arial" w:cs="Arial"/>
          <w:color w:val="000000"/>
          <w:sz w:val="24"/>
          <w:szCs w:val="24"/>
        </w:rPr>
        <w:t>Congenital malformation</w:t>
      </w:r>
    </w:p>
    <w:p w14:paraId="69AB1FAE" w14:textId="58EB1FA2" w:rsidR="009C6F0D" w:rsidRPr="00632644" w:rsidRDefault="009C6F0D" w:rsidP="00632644">
      <w:pPr>
        <w:pStyle w:val="BodyTextBold"/>
        <w:spacing w:line="276" w:lineRule="auto"/>
        <w:rPr>
          <w:rFonts w:ascii="Arial" w:eastAsia="Calibri" w:hAnsi="Arial" w:cs="Arial"/>
          <w:color w:val="000000"/>
          <w:sz w:val="24"/>
          <w:szCs w:val="24"/>
        </w:rPr>
      </w:pPr>
      <w:r w:rsidRPr="00632644">
        <w:rPr>
          <w:rFonts w:ascii="Arial" w:eastAsia="Calibri" w:hAnsi="Arial" w:cs="Arial"/>
          <w:color w:val="000000"/>
          <w:sz w:val="24"/>
          <w:szCs w:val="24"/>
        </w:rPr>
        <w:t>Birth asphyxia or Birth injury</w:t>
      </w:r>
    </w:p>
    <w:p w14:paraId="64EB3DE9" w14:textId="4F295F7E" w:rsidR="009C6F0D" w:rsidRPr="00632644" w:rsidRDefault="009C6F0D" w:rsidP="00632644">
      <w:pPr>
        <w:pStyle w:val="BodyTextBold"/>
        <w:spacing w:line="276" w:lineRule="auto"/>
        <w:rPr>
          <w:rFonts w:ascii="Arial" w:eastAsia="Calibri" w:hAnsi="Arial" w:cs="Arial"/>
          <w:color w:val="000000"/>
          <w:sz w:val="24"/>
          <w:szCs w:val="24"/>
        </w:rPr>
      </w:pPr>
      <w:r w:rsidRPr="00632644">
        <w:rPr>
          <w:rFonts w:ascii="Arial" w:eastAsia="Calibri" w:hAnsi="Arial" w:cs="Arial"/>
          <w:color w:val="000000"/>
          <w:sz w:val="24"/>
          <w:szCs w:val="24"/>
        </w:rPr>
        <w:t>Preterm delivery with respiratory distress syndrome (combined with preterm delivery for final cause distribution)</w:t>
      </w:r>
    </w:p>
    <w:p w14:paraId="2FB2FC78" w14:textId="01415638" w:rsidR="009C6F0D" w:rsidRPr="00632644" w:rsidRDefault="009C6F0D" w:rsidP="00632644">
      <w:pPr>
        <w:pStyle w:val="BodyTextBold"/>
        <w:spacing w:line="276" w:lineRule="auto"/>
        <w:rPr>
          <w:rFonts w:ascii="Arial" w:eastAsia="Calibri" w:hAnsi="Arial" w:cs="Arial"/>
          <w:color w:val="000000"/>
          <w:sz w:val="24"/>
          <w:szCs w:val="24"/>
        </w:rPr>
      </w:pPr>
      <w:r w:rsidRPr="00632644">
        <w:rPr>
          <w:rFonts w:ascii="Arial" w:eastAsia="Calibri" w:hAnsi="Arial" w:cs="Arial"/>
          <w:color w:val="000000"/>
          <w:sz w:val="24"/>
          <w:szCs w:val="24"/>
        </w:rPr>
        <w:lastRenderedPageBreak/>
        <w:t>Meningitis</w:t>
      </w:r>
    </w:p>
    <w:p w14:paraId="008C65DC" w14:textId="429555F8" w:rsidR="009C6F0D" w:rsidRPr="00632644" w:rsidRDefault="009C6F0D" w:rsidP="00632644">
      <w:pPr>
        <w:pStyle w:val="BodyTextBold"/>
        <w:spacing w:line="276" w:lineRule="auto"/>
        <w:rPr>
          <w:rFonts w:ascii="Arial" w:eastAsia="Calibri" w:hAnsi="Arial" w:cs="Arial"/>
          <w:color w:val="000000"/>
          <w:sz w:val="24"/>
          <w:szCs w:val="24"/>
        </w:rPr>
      </w:pPr>
      <w:proofErr w:type="spellStart"/>
      <w:r w:rsidRPr="00632644">
        <w:rPr>
          <w:rFonts w:ascii="Arial" w:eastAsia="Calibri" w:hAnsi="Arial" w:cs="Arial"/>
          <w:color w:val="000000"/>
          <w:sz w:val="24"/>
          <w:szCs w:val="24"/>
        </w:rPr>
        <w:t>Diarrhoea</w:t>
      </w:r>
      <w:proofErr w:type="spellEnd"/>
    </w:p>
    <w:p w14:paraId="252C495E" w14:textId="760FEAB3" w:rsidR="009C6F0D" w:rsidRPr="00632644" w:rsidRDefault="009C6F0D" w:rsidP="00632644">
      <w:pPr>
        <w:pStyle w:val="BodyTextBold"/>
        <w:spacing w:line="276" w:lineRule="auto"/>
        <w:rPr>
          <w:rFonts w:ascii="Arial" w:eastAsia="Calibri" w:hAnsi="Arial" w:cs="Arial"/>
          <w:color w:val="000000"/>
          <w:sz w:val="24"/>
          <w:szCs w:val="24"/>
        </w:rPr>
      </w:pPr>
      <w:r w:rsidRPr="00632644">
        <w:rPr>
          <w:rFonts w:ascii="Arial" w:eastAsia="Calibri" w:hAnsi="Arial" w:cs="Arial"/>
          <w:color w:val="000000"/>
          <w:sz w:val="24"/>
          <w:szCs w:val="24"/>
        </w:rPr>
        <w:t>Pneumonia</w:t>
      </w:r>
    </w:p>
    <w:p w14:paraId="2F076794" w14:textId="5BABD800" w:rsidR="009C6F0D" w:rsidRPr="00632644" w:rsidRDefault="009C6F0D" w:rsidP="00632644">
      <w:pPr>
        <w:pStyle w:val="BodyTextBold"/>
        <w:spacing w:line="276" w:lineRule="auto"/>
        <w:rPr>
          <w:rFonts w:ascii="Arial" w:eastAsia="Calibri" w:hAnsi="Arial" w:cs="Arial"/>
          <w:color w:val="000000"/>
          <w:sz w:val="24"/>
          <w:szCs w:val="24"/>
        </w:rPr>
      </w:pPr>
      <w:r w:rsidRPr="00632644">
        <w:rPr>
          <w:rFonts w:ascii="Arial" w:eastAsia="Calibri" w:hAnsi="Arial" w:cs="Arial"/>
          <w:color w:val="000000"/>
          <w:sz w:val="24"/>
          <w:szCs w:val="24"/>
        </w:rPr>
        <w:t>Possible diarrhoea (combined with diarrhoea for final cause distribution)</w:t>
      </w:r>
    </w:p>
    <w:p w14:paraId="4A1D623C" w14:textId="6A8A6551" w:rsidR="009C6F0D" w:rsidRPr="00632644" w:rsidRDefault="009C6F0D" w:rsidP="00632644">
      <w:pPr>
        <w:pStyle w:val="BodyTextBold"/>
        <w:spacing w:line="276" w:lineRule="auto"/>
        <w:rPr>
          <w:rFonts w:ascii="Arial" w:eastAsia="Calibri" w:hAnsi="Arial" w:cs="Arial"/>
          <w:color w:val="000000"/>
          <w:sz w:val="24"/>
          <w:szCs w:val="24"/>
        </w:rPr>
      </w:pPr>
      <w:r w:rsidRPr="00632644">
        <w:rPr>
          <w:rFonts w:ascii="Arial" w:eastAsia="Calibri" w:hAnsi="Arial" w:cs="Arial"/>
          <w:color w:val="000000"/>
          <w:sz w:val="24"/>
          <w:szCs w:val="24"/>
        </w:rPr>
        <w:t>Possible pneumonia (combined with pneumonia for final cause distribution)</w:t>
      </w:r>
    </w:p>
    <w:p w14:paraId="644E623C" w14:textId="5A5DD527" w:rsidR="009C6F0D" w:rsidRPr="00632644" w:rsidRDefault="009C6F0D" w:rsidP="00632644">
      <w:pPr>
        <w:pStyle w:val="BodyTextBold"/>
        <w:spacing w:line="276" w:lineRule="auto"/>
        <w:rPr>
          <w:rFonts w:ascii="Arial" w:eastAsia="Calibri" w:hAnsi="Arial" w:cs="Arial"/>
          <w:color w:val="000000"/>
          <w:sz w:val="24"/>
          <w:szCs w:val="24"/>
        </w:rPr>
      </w:pPr>
      <w:r w:rsidRPr="00632644">
        <w:rPr>
          <w:rFonts w:ascii="Arial" w:eastAsia="Calibri" w:hAnsi="Arial" w:cs="Arial"/>
          <w:color w:val="000000"/>
          <w:sz w:val="24"/>
          <w:szCs w:val="24"/>
        </w:rPr>
        <w:t>Sepsis</w:t>
      </w:r>
    </w:p>
    <w:p w14:paraId="2E1B966D" w14:textId="5CC71541" w:rsidR="009C6F0D" w:rsidRPr="00632644" w:rsidRDefault="009C6F0D" w:rsidP="00632644">
      <w:pPr>
        <w:pStyle w:val="BodyTextBold"/>
        <w:spacing w:line="276" w:lineRule="auto"/>
        <w:rPr>
          <w:rFonts w:ascii="Arial" w:eastAsia="Calibri" w:hAnsi="Arial" w:cs="Arial"/>
          <w:color w:val="000000"/>
          <w:sz w:val="24"/>
          <w:szCs w:val="24"/>
        </w:rPr>
      </w:pPr>
      <w:r w:rsidRPr="00632644">
        <w:rPr>
          <w:rFonts w:ascii="Arial" w:eastAsia="Calibri" w:hAnsi="Arial" w:cs="Arial"/>
          <w:color w:val="000000"/>
          <w:sz w:val="24"/>
          <w:szCs w:val="24"/>
        </w:rPr>
        <w:t>Neonatal jaundice</w:t>
      </w:r>
    </w:p>
    <w:p w14:paraId="7366AC63" w14:textId="5C874184" w:rsidR="009C6F0D" w:rsidRPr="00632644" w:rsidRDefault="009C6F0D" w:rsidP="00632644">
      <w:pPr>
        <w:pStyle w:val="BodyTextBold"/>
        <w:spacing w:line="276" w:lineRule="auto"/>
        <w:rPr>
          <w:rFonts w:ascii="Arial" w:eastAsia="Calibri" w:hAnsi="Arial" w:cs="Arial"/>
          <w:color w:val="000000"/>
          <w:sz w:val="24"/>
          <w:szCs w:val="24"/>
        </w:rPr>
      </w:pPr>
      <w:r w:rsidRPr="00632644">
        <w:rPr>
          <w:rFonts w:ascii="Arial" w:eastAsia="Calibri" w:hAnsi="Arial" w:cs="Arial"/>
          <w:color w:val="000000"/>
          <w:sz w:val="24"/>
          <w:szCs w:val="24"/>
        </w:rPr>
        <w:t>Neonatal hemorrhagic syndrome</w:t>
      </w:r>
    </w:p>
    <w:p w14:paraId="44F0352C" w14:textId="4BE95C2A" w:rsidR="009C6F0D" w:rsidRPr="00632644" w:rsidRDefault="009C6F0D" w:rsidP="00632644">
      <w:pPr>
        <w:pStyle w:val="BodyTextBold"/>
        <w:spacing w:line="276" w:lineRule="auto"/>
        <w:rPr>
          <w:rFonts w:ascii="Arial" w:eastAsia="Calibri" w:hAnsi="Arial" w:cs="Arial"/>
          <w:color w:val="000000"/>
          <w:sz w:val="24"/>
          <w:szCs w:val="24"/>
        </w:rPr>
      </w:pPr>
      <w:r w:rsidRPr="00632644">
        <w:rPr>
          <w:rFonts w:ascii="Arial" w:eastAsia="Calibri" w:hAnsi="Arial" w:cs="Arial"/>
          <w:color w:val="000000"/>
          <w:sz w:val="24"/>
          <w:szCs w:val="24"/>
        </w:rPr>
        <w:t>Sudden unexplained death</w:t>
      </w:r>
    </w:p>
    <w:p w14:paraId="4E349F57" w14:textId="528190B9" w:rsidR="009C6F0D" w:rsidRPr="00632644" w:rsidRDefault="009C6F0D" w:rsidP="00632644">
      <w:pPr>
        <w:pStyle w:val="BodyTextBold"/>
        <w:spacing w:line="276" w:lineRule="auto"/>
        <w:rPr>
          <w:rFonts w:ascii="Arial" w:eastAsia="Calibri" w:hAnsi="Arial" w:cs="Arial"/>
          <w:color w:val="000000"/>
          <w:sz w:val="24"/>
          <w:szCs w:val="24"/>
        </w:rPr>
      </w:pPr>
      <w:r w:rsidRPr="00632644">
        <w:rPr>
          <w:rFonts w:ascii="Arial" w:eastAsia="Calibri" w:hAnsi="Arial" w:cs="Arial"/>
          <w:color w:val="000000"/>
          <w:sz w:val="24"/>
          <w:szCs w:val="24"/>
        </w:rPr>
        <w:t>Preterm delivery</w:t>
      </w:r>
    </w:p>
    <w:p w14:paraId="53D1BBF3" w14:textId="4F99DE66" w:rsidR="009C6F0D" w:rsidRPr="00632644" w:rsidRDefault="009C6F0D" w:rsidP="00632644">
      <w:pPr>
        <w:pStyle w:val="BodyTextBold"/>
        <w:spacing w:line="276" w:lineRule="auto"/>
        <w:rPr>
          <w:rFonts w:ascii="Arial" w:eastAsia="Calibri" w:hAnsi="Arial" w:cs="Arial"/>
          <w:color w:val="000000"/>
          <w:sz w:val="24"/>
          <w:szCs w:val="24"/>
        </w:rPr>
      </w:pPr>
      <w:r w:rsidRPr="00632644">
        <w:rPr>
          <w:rFonts w:ascii="Arial" w:eastAsia="Calibri" w:hAnsi="Arial" w:cs="Arial"/>
          <w:color w:val="000000"/>
          <w:sz w:val="24"/>
          <w:szCs w:val="24"/>
        </w:rPr>
        <w:t>Unspecified (all others)</w:t>
      </w:r>
    </w:p>
    <w:p w14:paraId="30242FF8" w14:textId="77777777" w:rsidR="009C6F0D" w:rsidRPr="00632644" w:rsidRDefault="009C6F0D" w:rsidP="00632644">
      <w:pPr>
        <w:pStyle w:val="HeaderTextRed12PT"/>
        <w:spacing w:line="276" w:lineRule="auto"/>
        <w:rPr>
          <w:rFonts w:ascii="Arial" w:hAnsi="Arial" w:cs="Arial"/>
        </w:rPr>
      </w:pPr>
      <w:r w:rsidRPr="00632644">
        <w:rPr>
          <w:rFonts w:ascii="Arial" w:hAnsi="Arial" w:cs="Arial"/>
        </w:rPr>
        <w:t>Child cause of death hierarchy</w:t>
      </w:r>
    </w:p>
    <w:p w14:paraId="77511D00" w14:textId="5CF5DD0C" w:rsidR="009C6F0D" w:rsidRPr="00632644" w:rsidRDefault="009C6F0D" w:rsidP="00632644">
      <w:pPr>
        <w:pStyle w:val="BodyTextBold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Injury</w:t>
      </w:r>
    </w:p>
    <w:p w14:paraId="7DD27604" w14:textId="5F2E0813" w:rsidR="009C6F0D" w:rsidRPr="00632644" w:rsidRDefault="009C6F0D" w:rsidP="00632644">
      <w:pPr>
        <w:pStyle w:val="BodyTextBold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AIDS</w:t>
      </w:r>
    </w:p>
    <w:p w14:paraId="0E0682C0" w14:textId="03F89E44" w:rsidR="009C6F0D" w:rsidRPr="00632644" w:rsidRDefault="009C6F0D" w:rsidP="00632644">
      <w:pPr>
        <w:pStyle w:val="BodyTextBold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Malnutrition (underlying)</w:t>
      </w:r>
    </w:p>
    <w:p w14:paraId="2AD2A6A4" w14:textId="77777777" w:rsidR="009C6F0D" w:rsidRPr="00632644" w:rsidRDefault="009C6F0D" w:rsidP="00632644">
      <w:pPr>
        <w:pStyle w:val="BodyTextBold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Measles</w:t>
      </w:r>
    </w:p>
    <w:p w14:paraId="6E4F9F77" w14:textId="77777777" w:rsidR="009C6F0D" w:rsidRPr="00632644" w:rsidRDefault="009C6F0D" w:rsidP="00632644">
      <w:pPr>
        <w:pStyle w:val="BodyTextBold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Meningitis</w:t>
      </w:r>
    </w:p>
    <w:p w14:paraId="7FA599C7" w14:textId="73DC569D" w:rsidR="009C6F0D" w:rsidRPr="00632644" w:rsidRDefault="009C6F0D" w:rsidP="00632644">
      <w:pPr>
        <w:pStyle w:val="BodyTextBold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Dysentery</w:t>
      </w:r>
    </w:p>
    <w:p w14:paraId="0F0969BF" w14:textId="66F3C2EA" w:rsidR="009C6F0D" w:rsidRPr="00632644" w:rsidRDefault="009C6F0D" w:rsidP="00632644">
      <w:pPr>
        <w:pStyle w:val="BodyTextBold"/>
        <w:spacing w:line="276" w:lineRule="auto"/>
        <w:rPr>
          <w:rFonts w:ascii="Arial" w:hAnsi="Arial" w:cs="Arial"/>
          <w:sz w:val="24"/>
          <w:szCs w:val="24"/>
        </w:rPr>
      </w:pPr>
      <w:proofErr w:type="spellStart"/>
      <w:r w:rsidRPr="00632644">
        <w:rPr>
          <w:rFonts w:ascii="Arial" w:hAnsi="Arial" w:cs="Arial"/>
          <w:sz w:val="24"/>
          <w:szCs w:val="24"/>
        </w:rPr>
        <w:t>Diarrhoea</w:t>
      </w:r>
      <w:proofErr w:type="spellEnd"/>
    </w:p>
    <w:p w14:paraId="772A8100" w14:textId="30896AD8" w:rsidR="009C6F0D" w:rsidRPr="00632644" w:rsidRDefault="009C6F0D" w:rsidP="00632644">
      <w:pPr>
        <w:pStyle w:val="BodyTextBold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Pertussis</w:t>
      </w:r>
    </w:p>
    <w:p w14:paraId="34A3DB2E" w14:textId="22D4A029" w:rsidR="009C6F0D" w:rsidRPr="00632644" w:rsidRDefault="009C6F0D" w:rsidP="00632644">
      <w:pPr>
        <w:pStyle w:val="BodyTextBold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Pneumonia</w:t>
      </w:r>
    </w:p>
    <w:p w14:paraId="0D1C490F" w14:textId="52110781" w:rsidR="009C6F0D" w:rsidRPr="00632644" w:rsidRDefault="009C6F0D" w:rsidP="00632644">
      <w:pPr>
        <w:pStyle w:val="BodyTextBold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Malaria</w:t>
      </w:r>
    </w:p>
    <w:p w14:paraId="112B73A8" w14:textId="7259CC0F" w:rsidR="009C6F0D" w:rsidRPr="00632644" w:rsidRDefault="009C6F0D" w:rsidP="00632644">
      <w:pPr>
        <w:pStyle w:val="BodyTextBold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Possible dysentery (combined with dysentery for final cause distribution)</w:t>
      </w:r>
    </w:p>
    <w:p w14:paraId="4B00B824" w14:textId="79F64060" w:rsidR="009C6F0D" w:rsidRPr="00632644" w:rsidRDefault="009C6F0D" w:rsidP="00632644">
      <w:pPr>
        <w:pStyle w:val="BodyTextBold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lastRenderedPageBreak/>
        <w:t>Possible diarrhoea (combined with diarrhoea for final cause distribution)</w:t>
      </w:r>
    </w:p>
    <w:p w14:paraId="75A51B2F" w14:textId="7710967C" w:rsidR="009C6F0D" w:rsidRPr="00632644" w:rsidRDefault="009C6F0D" w:rsidP="00632644">
      <w:pPr>
        <w:pStyle w:val="BodyTextBold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Possible pneumonia (combined with pneumonia for final cause distribution)</w:t>
      </w:r>
    </w:p>
    <w:p w14:paraId="5A10DFAC" w14:textId="526A1DBD" w:rsidR="009C6F0D" w:rsidRPr="00632644" w:rsidRDefault="009C6F0D" w:rsidP="00632644">
      <w:pPr>
        <w:pStyle w:val="BodyTextBold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Hemorrhagic fever</w:t>
      </w:r>
    </w:p>
    <w:p w14:paraId="54619E3A" w14:textId="4C03BDE4" w:rsidR="009C6F0D" w:rsidRPr="00632644" w:rsidRDefault="009C6F0D" w:rsidP="00632644">
      <w:pPr>
        <w:pStyle w:val="BodyTextBold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Other infections</w:t>
      </w:r>
    </w:p>
    <w:p w14:paraId="4000019E" w14:textId="4698B2B0" w:rsidR="009C6F0D" w:rsidRPr="00632644" w:rsidRDefault="009C6F0D" w:rsidP="00632644">
      <w:pPr>
        <w:pStyle w:val="BodyTextBold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Possible malaria (combined with malaria for final cause distribution)</w:t>
      </w:r>
    </w:p>
    <w:p w14:paraId="5B4AEF7A" w14:textId="6B0BE220" w:rsidR="009C6F0D" w:rsidRPr="00632644" w:rsidRDefault="009C6F0D" w:rsidP="00632644">
      <w:pPr>
        <w:pStyle w:val="BodyTextBold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Malnutrition (combined with underlying malnutrition for final cause distribution)</w:t>
      </w:r>
    </w:p>
    <w:p w14:paraId="64D1F66E" w14:textId="77777777" w:rsidR="009C6F0D" w:rsidRPr="00632644" w:rsidRDefault="009C6F0D" w:rsidP="00632644">
      <w:pPr>
        <w:pStyle w:val="BodyTextBold"/>
        <w:spacing w:line="276" w:lineRule="auto"/>
        <w:rPr>
          <w:rFonts w:ascii="Arial" w:hAnsi="Arial" w:cs="Arial"/>
          <w:sz w:val="24"/>
          <w:szCs w:val="24"/>
        </w:rPr>
      </w:pPr>
      <w:r w:rsidRPr="00632644">
        <w:rPr>
          <w:rFonts w:ascii="Arial" w:hAnsi="Arial" w:cs="Arial"/>
          <w:sz w:val="24"/>
          <w:szCs w:val="24"/>
        </w:rPr>
        <w:t>Unspecified (all others)</w:t>
      </w:r>
    </w:p>
    <w:p w14:paraId="17D36A8D" w14:textId="77777777" w:rsidR="0055445F" w:rsidRPr="00632644" w:rsidRDefault="00632644" w:rsidP="00632644">
      <w:pPr>
        <w:spacing w:line="276" w:lineRule="auto"/>
        <w:rPr>
          <w:rFonts w:ascii="Arial" w:hAnsi="Arial" w:cs="Arial"/>
          <w:sz w:val="24"/>
          <w:szCs w:val="24"/>
        </w:rPr>
      </w:pPr>
    </w:p>
    <w:sectPr w:rsidR="0055445F" w:rsidRPr="00632644" w:rsidSect="00492D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Std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F0D"/>
    <w:rsid w:val="00044B73"/>
    <w:rsid w:val="00221337"/>
    <w:rsid w:val="00492DDC"/>
    <w:rsid w:val="00521EEB"/>
    <w:rsid w:val="00590CE3"/>
    <w:rsid w:val="00632644"/>
    <w:rsid w:val="00884FEA"/>
    <w:rsid w:val="009C1EE8"/>
    <w:rsid w:val="009C6F0D"/>
    <w:rsid w:val="00EC3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934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F0D"/>
    <w:pPr>
      <w:spacing w:after="240" w:line="300" w:lineRule="auto"/>
    </w:pPr>
    <w:rPr>
      <w:rFonts w:ascii="HelveticaNeueLT Std" w:eastAsiaTheme="minorHAnsi" w:hAnsi="HelveticaNeueLT Std"/>
      <w:sz w:val="20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9C6F0D"/>
  </w:style>
  <w:style w:type="character" w:customStyle="1" w:styleId="BodyTextChar">
    <w:name w:val="Body Text Char"/>
    <w:basedOn w:val="DefaultParagraphFont"/>
    <w:link w:val="BodyText"/>
    <w:rsid w:val="009C6F0D"/>
    <w:rPr>
      <w:rFonts w:ascii="HelveticaNeueLT Std" w:eastAsiaTheme="minorHAnsi" w:hAnsi="HelveticaNeueLT Std"/>
      <w:sz w:val="20"/>
      <w:szCs w:val="22"/>
      <w:lang w:eastAsia="en-US"/>
    </w:rPr>
  </w:style>
  <w:style w:type="paragraph" w:customStyle="1" w:styleId="HeaderTextRed14PTTOC">
    <w:name w:val="Header Text Red 14 PT (TOC)"/>
    <w:basedOn w:val="Normal"/>
    <w:qFormat/>
    <w:rsid w:val="009C6F0D"/>
    <w:pPr>
      <w:keepLines/>
      <w:pageBreakBefore/>
      <w:outlineLvl w:val="0"/>
    </w:pPr>
    <w:rPr>
      <w:b/>
      <w:bCs/>
      <w:caps/>
      <w:color w:val="D4242B"/>
      <w:sz w:val="28"/>
      <w:szCs w:val="32"/>
    </w:rPr>
  </w:style>
  <w:style w:type="paragraph" w:customStyle="1" w:styleId="HeaderTextRed12PT">
    <w:name w:val="Header Text Red 12 PT"/>
    <w:basedOn w:val="Normal"/>
    <w:qFormat/>
    <w:rsid w:val="009C6F0D"/>
    <w:pPr>
      <w:spacing w:before="240"/>
    </w:pPr>
    <w:rPr>
      <w:b/>
      <w:color w:val="C00000"/>
      <w:sz w:val="24"/>
      <w:szCs w:val="24"/>
    </w:rPr>
  </w:style>
  <w:style w:type="paragraph" w:customStyle="1" w:styleId="BodyTextBold">
    <w:name w:val="Body Text Bold"/>
    <w:basedOn w:val="BodyText"/>
    <w:qFormat/>
    <w:rsid w:val="009C6F0D"/>
    <w:rPr>
      <w:b/>
      <w:bCs/>
    </w:rPr>
  </w:style>
  <w:style w:type="paragraph" w:customStyle="1" w:styleId="BodyTextBoldNoafterspace">
    <w:name w:val="Body Text Bold (No after space)"/>
    <w:basedOn w:val="BodyTextBold"/>
    <w:qFormat/>
    <w:rsid w:val="009C6F0D"/>
    <w:pPr>
      <w:spacing w:after="0"/>
    </w:pPr>
  </w:style>
  <w:style w:type="paragraph" w:styleId="BodyTextIndent">
    <w:name w:val="Body Text Indent"/>
    <w:basedOn w:val="Normal"/>
    <w:link w:val="BodyTextIndentChar"/>
    <w:uiPriority w:val="99"/>
    <w:unhideWhenUsed/>
    <w:rsid w:val="009C6F0D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C6F0D"/>
    <w:rPr>
      <w:rFonts w:ascii="HelveticaNeueLT Std" w:eastAsiaTheme="minorHAnsi" w:hAnsi="HelveticaNeueLT Std"/>
      <w:sz w:val="20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F0D"/>
    <w:pPr>
      <w:spacing w:after="240" w:line="300" w:lineRule="auto"/>
    </w:pPr>
    <w:rPr>
      <w:rFonts w:ascii="HelveticaNeueLT Std" w:eastAsiaTheme="minorHAnsi" w:hAnsi="HelveticaNeueLT Std"/>
      <w:sz w:val="20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9C6F0D"/>
  </w:style>
  <w:style w:type="character" w:customStyle="1" w:styleId="BodyTextChar">
    <w:name w:val="Body Text Char"/>
    <w:basedOn w:val="DefaultParagraphFont"/>
    <w:link w:val="BodyText"/>
    <w:rsid w:val="009C6F0D"/>
    <w:rPr>
      <w:rFonts w:ascii="HelveticaNeueLT Std" w:eastAsiaTheme="minorHAnsi" w:hAnsi="HelveticaNeueLT Std"/>
      <w:sz w:val="20"/>
      <w:szCs w:val="22"/>
      <w:lang w:eastAsia="en-US"/>
    </w:rPr>
  </w:style>
  <w:style w:type="paragraph" w:customStyle="1" w:styleId="HeaderTextRed14PTTOC">
    <w:name w:val="Header Text Red 14 PT (TOC)"/>
    <w:basedOn w:val="Normal"/>
    <w:qFormat/>
    <w:rsid w:val="009C6F0D"/>
    <w:pPr>
      <w:keepLines/>
      <w:pageBreakBefore/>
      <w:outlineLvl w:val="0"/>
    </w:pPr>
    <w:rPr>
      <w:b/>
      <w:bCs/>
      <w:caps/>
      <w:color w:val="D4242B"/>
      <w:sz w:val="28"/>
      <w:szCs w:val="32"/>
    </w:rPr>
  </w:style>
  <w:style w:type="paragraph" w:customStyle="1" w:styleId="HeaderTextRed12PT">
    <w:name w:val="Header Text Red 12 PT"/>
    <w:basedOn w:val="Normal"/>
    <w:qFormat/>
    <w:rsid w:val="009C6F0D"/>
    <w:pPr>
      <w:spacing w:before="240"/>
    </w:pPr>
    <w:rPr>
      <w:b/>
      <w:color w:val="C00000"/>
      <w:sz w:val="24"/>
      <w:szCs w:val="24"/>
    </w:rPr>
  </w:style>
  <w:style w:type="paragraph" w:customStyle="1" w:styleId="BodyTextBold">
    <w:name w:val="Body Text Bold"/>
    <w:basedOn w:val="BodyText"/>
    <w:qFormat/>
    <w:rsid w:val="009C6F0D"/>
    <w:rPr>
      <w:b/>
      <w:bCs/>
    </w:rPr>
  </w:style>
  <w:style w:type="paragraph" w:customStyle="1" w:styleId="BodyTextBoldNoafterspace">
    <w:name w:val="Body Text Bold (No after space)"/>
    <w:basedOn w:val="BodyTextBold"/>
    <w:qFormat/>
    <w:rsid w:val="009C6F0D"/>
    <w:pPr>
      <w:spacing w:after="0"/>
    </w:pPr>
  </w:style>
  <w:style w:type="paragraph" w:styleId="BodyTextIndent">
    <w:name w:val="Body Text Indent"/>
    <w:basedOn w:val="Normal"/>
    <w:link w:val="BodyTextIndentChar"/>
    <w:uiPriority w:val="99"/>
    <w:unhideWhenUsed/>
    <w:rsid w:val="009C6F0D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C6F0D"/>
    <w:rPr>
      <w:rFonts w:ascii="HelveticaNeueLT Std" w:eastAsiaTheme="minorHAnsi" w:hAnsi="HelveticaNeueLT Std"/>
      <w:sz w:val="20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2</Words>
  <Characters>696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Quinley</dc:creator>
  <cp:lastModifiedBy>Dr. Adeyinka Odejimi</cp:lastModifiedBy>
  <cp:revision>4</cp:revision>
  <dcterms:created xsi:type="dcterms:W3CDTF">2021-11-22T11:34:00Z</dcterms:created>
  <dcterms:modified xsi:type="dcterms:W3CDTF">2021-12-03T15:04:00Z</dcterms:modified>
</cp:coreProperties>
</file>